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7CE" w:rsidRDefault="001A47CE" w:rsidP="001A47CE">
      <w:pPr>
        <w:rPr>
          <w:b/>
        </w:rPr>
      </w:pPr>
      <w:r>
        <w:rPr>
          <w:b/>
        </w:rPr>
        <w:t xml:space="preserve">Table </w:t>
      </w:r>
      <w:r w:rsidR="00FC7E23">
        <w:rPr>
          <w:b/>
        </w:rPr>
        <w:t>S</w:t>
      </w:r>
      <w:r>
        <w:rPr>
          <w:b/>
        </w:rPr>
        <w:t>1: Consultant Diagnosis of anti-ENA Antibody Positive Individu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470"/>
      </w:tblGrid>
      <w:tr w:rsidR="001A47CE" w:rsidRPr="007D4651" w:rsidTr="00EA27BF">
        <w:trPr>
          <w:trHeight w:val="315"/>
        </w:trPr>
        <w:tc>
          <w:tcPr>
            <w:tcW w:w="1793" w:type="dxa"/>
            <w:noWrap/>
          </w:tcPr>
          <w:p w:rsidR="001A47CE" w:rsidRPr="00F45F50" w:rsidRDefault="001A47CE" w:rsidP="00EA27BF">
            <w:pPr>
              <w:spacing w:after="20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Autoantibody</w:t>
            </w:r>
            <w:r>
              <w:rPr>
                <w:b/>
                <w:bCs/>
                <w:sz w:val="20"/>
                <w:szCs w:val="20"/>
              </w:rPr>
              <w:t>/Titer</w:t>
            </w:r>
            <w:r w:rsidRPr="00F45F50">
              <w:rPr>
                <w:b/>
                <w:bCs/>
                <w:sz w:val="20"/>
                <w:szCs w:val="20"/>
              </w:rPr>
              <w:t xml:space="preserve"> (n)*</w:t>
            </w:r>
          </w:p>
        </w:tc>
        <w:tc>
          <w:tcPr>
            <w:tcW w:w="7470" w:type="dxa"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Consultant’s Diagnosis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Ro52/TRIM21 (53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10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2-arthralgias, 1- SLE, 3-no autoimmune disease, 1-RA, 1-palindromic syndrome, 1-SjS, 1-UCTD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13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 xml:space="preserve">8-SjS, 2-no autoimmune disease, 1-cutaneous lupus, 1-SLE, 1-UCTD </w:t>
            </w:r>
          </w:p>
        </w:tc>
      </w:tr>
      <w:tr w:rsidR="001A47CE" w:rsidRPr="007D4651" w:rsidTr="00EA27BF">
        <w:trPr>
          <w:trHeight w:val="530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30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2-inflammatory polyneuropathy, 4-SLE, 10-SjS, 2-OA, 1-FM, 1-MCTD, 1-UCTD, 3-arthralgias, 3-no autoimmune disease, 1-gout, 1-OA, 1-inflammatory arthritis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SSA/Ro 60 (40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6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2-FM, 2-SLE, 1-RA, 1-no autoimmune disease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9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SjS, 2-OA, 1-MCTD, 1-arthralgias, 1-SLE, 1-UCTD, 2-no autoimmune disease</w:t>
            </w:r>
          </w:p>
        </w:tc>
      </w:tr>
      <w:tr w:rsidR="001A47CE" w:rsidRPr="007D4651" w:rsidTr="00EA27BF">
        <w:trPr>
          <w:trHeight w:val="449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25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 inflammatory polyneuropathy, 13- SjS, 3-SLE, 2-cutaneous lupus, 1-gout, 1-OA, 1-polyarticular inflammatory arthritis, 3-no autoimmune disease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Chromatin (21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8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2-arthralgias, 1-neuromuscular disease, 1-UCTD, 2-no autoimmune disease, 2-SLE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ium (8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 no autoimmune disease, 3-SLE, 3-SjS, 1-arthralgias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5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polyarthritis, 1-SLE, 1-SSc, 1-no autoimmune disease, 1-FM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SSB/La (19)</w:t>
            </w:r>
            <w:r w:rsidRPr="00F45F50">
              <w:rPr>
                <w:sz w:val="20"/>
                <w:szCs w:val="20"/>
              </w:rPr>
              <w:t> 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5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FM, 2-OA, 1-cutaneous lupus, 1-UCTD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3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SLE, 1-arthralgias, 1- UCTD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11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 xml:space="preserve">4- </w:t>
            </w:r>
            <w:r>
              <w:rPr>
                <w:sz w:val="20"/>
                <w:szCs w:val="20"/>
              </w:rPr>
              <w:t>SjS</w:t>
            </w:r>
            <w:r w:rsidRPr="00F45F50">
              <w:rPr>
                <w:sz w:val="20"/>
                <w:szCs w:val="20"/>
              </w:rPr>
              <w:t>, 1-arthralgias, 1-UCTD, 1-OA, 1-inflammatory arthritis, 2-SLE, 1-no autoimmune disease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Topo I (17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12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4-no autoimmune disease, 1-SSc, 2-FM, 1-UCTD, 2-OA, 1-SLE, 1- Raynaud's phenomenon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1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 xml:space="preserve">1-inflammatory arthritis 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4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SSc, 1-OA, 1-SLE, 1-no autoimmune disease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RNP (17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lastRenderedPageBreak/>
              <w:t>Low (5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2-no autoimmune, 1-discoid lupus, 1-SjS, 1-SLE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4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MCTD, 1-</w:t>
            </w:r>
            <w:r>
              <w:rPr>
                <w:sz w:val="20"/>
                <w:szCs w:val="20"/>
              </w:rPr>
              <w:t>SjS</w:t>
            </w:r>
            <w:r w:rsidRPr="00F45F50">
              <w:rPr>
                <w:sz w:val="20"/>
                <w:szCs w:val="20"/>
              </w:rPr>
              <w:t>, 1-SLE, 1-RA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8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MCTD, 4-SLE, 1-no autoimmune disease, 1-palindromic rheumatism, 1</w:t>
            </w:r>
            <w:r>
              <w:rPr>
                <w:sz w:val="20"/>
                <w:szCs w:val="20"/>
              </w:rPr>
              <w:t xml:space="preserve"> </w:t>
            </w:r>
            <w:r w:rsidRPr="00F45F50">
              <w:rPr>
                <w:sz w:val="20"/>
                <w:szCs w:val="20"/>
              </w:rPr>
              <w:t>UCTD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Sm (14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9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6-SLE, 1-UCTD, 1-SjS, 1-no autoimmune disease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4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MCTD, 2-no autoimmune disease, 1-discoid lupus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1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SLE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Ribosomal P (10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6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no autoimmune disease, 3-SLE, 1-SSc, 1-arthralgias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Med (2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SLE, 1-no autoimmune disease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High (2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2-SLE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dsDNA (10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  <w:r w:rsidRPr="00F45F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y Crithidia lucilliae IIF assay</w:t>
            </w:r>
          </w:p>
        </w:tc>
        <w:tc>
          <w:tcPr>
            <w:tcW w:w="7470" w:type="dxa"/>
            <w:hideMark/>
          </w:tcPr>
          <w:p w:rsidR="001A47CE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 xml:space="preserve">2-SLE, 1-SSc, 2-SjS, 2-no autoimmune disease, 1-arthralgias, 1-DIL, 1-UCTD </w:t>
            </w:r>
          </w:p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76 sera tested</w:t>
            </w:r>
          </w:p>
        </w:tc>
      </w:tr>
      <w:tr w:rsidR="001A47CE" w:rsidRPr="007D4651" w:rsidTr="00EA27BF">
        <w:trPr>
          <w:trHeight w:val="315"/>
        </w:trPr>
        <w:tc>
          <w:tcPr>
            <w:tcW w:w="9263" w:type="dxa"/>
            <w:gridSpan w:val="2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F45F50">
              <w:rPr>
                <w:b/>
                <w:bCs/>
                <w:sz w:val="20"/>
                <w:szCs w:val="20"/>
              </w:rPr>
              <w:t>Jo-1 (3)</w:t>
            </w:r>
          </w:p>
        </w:tc>
      </w:tr>
      <w:tr w:rsidR="001A47CE" w:rsidRPr="007D4651" w:rsidTr="00EA27BF">
        <w:trPr>
          <w:trHeight w:val="315"/>
        </w:trPr>
        <w:tc>
          <w:tcPr>
            <w:tcW w:w="1793" w:type="dxa"/>
            <w:noWrap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Low (3)</w:t>
            </w:r>
          </w:p>
        </w:tc>
        <w:tc>
          <w:tcPr>
            <w:tcW w:w="7470" w:type="dxa"/>
            <w:hideMark/>
          </w:tcPr>
          <w:p w:rsidR="001A47CE" w:rsidRPr="00F45F50" w:rsidRDefault="001A47CE" w:rsidP="00EA27BF">
            <w:pPr>
              <w:spacing w:after="200" w:line="276" w:lineRule="auto"/>
              <w:rPr>
                <w:sz w:val="20"/>
                <w:szCs w:val="20"/>
              </w:rPr>
            </w:pPr>
            <w:r w:rsidRPr="00F45F50">
              <w:rPr>
                <w:sz w:val="20"/>
                <w:szCs w:val="20"/>
              </w:rPr>
              <w:t>1-FM, 2-no autoimmune</w:t>
            </w:r>
          </w:p>
        </w:tc>
      </w:tr>
    </w:tbl>
    <w:p w:rsidR="001A47CE" w:rsidRDefault="001A47CE" w:rsidP="001A47CE"/>
    <w:p w:rsidR="001A47CE" w:rsidRDefault="001A47CE" w:rsidP="001A47CE">
      <w:r>
        <w:t>Abbreviations: DIL, drug induced lupus; dsDNA, double stranded DNA (Crithidia assay); FM, fibromyalgia; IIF, indirect immunofluorescence; Jo-1, histidyl tRNA synthetase; MCTD, mixed connective tissue disease; OA, osteoarthritis; RA, rheumatoid arthritis; RNP, ribonucleoprotein; SjS: Sjögren’s syndrome; SLE, systemic lupus erythematosus; Sm, Smith antibody; SSA, Sjögren’s syndrome antigen A (Ro60); SSB, Sjögren’s syndrome antigen B (La); SSc, systemic sclerosis; Topo I, topoisomerase I (Scl-70); TRIM, tripartite motif; UCTD, undifferentiated connective tissue disease.</w:t>
      </w:r>
    </w:p>
    <w:p w:rsidR="001A47CE" w:rsidRDefault="001A47CE" w:rsidP="001A47CE">
      <w:r>
        <w:t>* Low, Medium, High = semi-quantitative levels (titers) of autoantibodies</w:t>
      </w:r>
    </w:p>
    <w:p w:rsidR="001A47CE" w:rsidRPr="00FC7E23" w:rsidRDefault="001A47CE" w:rsidP="00FC7E23">
      <w:r>
        <w:br w:type="page"/>
      </w:r>
      <w:r>
        <w:rPr>
          <w:b/>
        </w:rPr>
        <w:lastRenderedPageBreak/>
        <w:t xml:space="preserve">Table </w:t>
      </w:r>
      <w:r w:rsidR="00FC7E23">
        <w:rPr>
          <w:b/>
        </w:rPr>
        <w:t>S</w:t>
      </w:r>
      <w:r>
        <w:rPr>
          <w:b/>
        </w:rPr>
        <w:t>2</w:t>
      </w:r>
      <w:r w:rsidRPr="00C15A52">
        <w:rPr>
          <w:b/>
        </w:rPr>
        <w:t xml:space="preserve">: </w:t>
      </w:r>
      <w:r>
        <w:rPr>
          <w:b/>
        </w:rPr>
        <w:t>Indirect Immunofluorescence Pattern</w:t>
      </w:r>
      <w:r w:rsidR="00FC7E23">
        <w:rPr>
          <w:b/>
        </w:rPr>
        <w:t xml:space="preserve">s of Sera </w:t>
      </w:r>
      <w:proofErr w:type="gramStart"/>
      <w:r w:rsidR="00FC7E23">
        <w:rPr>
          <w:b/>
        </w:rPr>
        <w:t>From</w:t>
      </w:r>
      <w:proofErr w:type="gramEnd"/>
      <w:r w:rsidR="00FC7E23">
        <w:rPr>
          <w:b/>
        </w:rPr>
        <w:t xml:space="preserve"> Patients in the Referral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966"/>
        <w:gridCol w:w="2070"/>
      </w:tblGrid>
      <w:tr w:rsidR="001A47CE" w:rsidRPr="00C15A52" w:rsidTr="00EA27BF">
        <w:tc>
          <w:tcPr>
            <w:tcW w:w="3192" w:type="dxa"/>
            <w:tcBorders>
              <w:bottom w:val="single" w:sz="12" w:space="0" w:color="auto"/>
            </w:tcBorders>
            <w:vAlign w:val="center"/>
          </w:tcPr>
          <w:p w:rsidR="001A47CE" w:rsidRPr="00C15A52" w:rsidRDefault="001A47CE" w:rsidP="00EA27BF">
            <w:pPr>
              <w:spacing w:line="480" w:lineRule="auto"/>
              <w:rPr>
                <w:b/>
              </w:rPr>
            </w:pPr>
            <w:r>
              <w:rPr>
                <w:b/>
              </w:rPr>
              <w:t>IIF Pattern (n</w:t>
            </w:r>
            <w:r w:rsidRPr="00C15A52">
              <w:rPr>
                <w:b/>
              </w:rPr>
              <w:t>)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  <w:rPr>
                <w:b/>
              </w:rPr>
            </w:pPr>
            <w:r w:rsidRPr="00C15A52">
              <w:rPr>
                <w:b/>
              </w:rPr>
              <w:t>% *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  <w:rPr>
                <w:b/>
              </w:rPr>
            </w:pPr>
            <w:r w:rsidRPr="00C15A52">
              <w:rPr>
                <w:b/>
              </w:rPr>
              <w:t>Titer Range</w:t>
            </w:r>
          </w:p>
        </w:tc>
      </w:tr>
      <w:tr w:rsidR="001A47CE" w:rsidRPr="00C15A52" w:rsidTr="00EA27BF">
        <w:tc>
          <w:tcPr>
            <w:tcW w:w="3192" w:type="dxa"/>
            <w:tcBorders>
              <w:top w:val="single" w:sz="12" w:space="0" w:color="auto"/>
            </w:tcBorders>
            <w:vAlign w:val="center"/>
          </w:tcPr>
          <w:p w:rsidR="001A47CE" w:rsidRPr="00C15A52" w:rsidRDefault="001A47CE" w:rsidP="00EA27BF">
            <w:pPr>
              <w:spacing w:line="480" w:lineRule="auto"/>
            </w:pPr>
            <w:r>
              <w:t>Speckled (158</w:t>
            </w:r>
            <w:r w:rsidRPr="00C15A52">
              <w:t>)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>
              <w:t>60.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>
              <w:t>Cytoplasmic (72</w:t>
            </w:r>
            <w:r w:rsidRPr="00C15A52">
              <w:t>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>
              <w:t>27.4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2560</w:t>
            </w:r>
          </w:p>
        </w:tc>
        <w:bookmarkStart w:id="0" w:name="_GoBack"/>
        <w:bookmarkEnd w:id="0"/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Nucleolar (66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25.1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Homogenous &amp; speckled (55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20.9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Multiple nuclear dots (26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9.9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32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Nuclear matrix (20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7.6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>
              <w:t>Centromere (19</w:t>
            </w:r>
            <w:r w:rsidRPr="00C15A52">
              <w:t>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>
              <w:t>7.2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32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Nuclear envelope (18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6.8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128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Homogeneous (17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6.5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512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>
              <w:t>Mitotic spindle apparatus (13</w:t>
            </w:r>
            <w:r w:rsidRPr="00C15A52">
              <w:t>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>
              <w:t>4.9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160 – 1/1280</w:t>
            </w:r>
          </w:p>
        </w:tc>
      </w:tr>
      <w:tr w:rsidR="001A47CE" w:rsidRPr="00C15A52" w:rsidTr="00EA27BF">
        <w:tc>
          <w:tcPr>
            <w:tcW w:w="3192" w:type="dxa"/>
            <w:vAlign w:val="center"/>
          </w:tcPr>
          <w:p w:rsidR="001A47CE" w:rsidRPr="00C15A52" w:rsidRDefault="001A47CE" w:rsidP="00EA27BF">
            <w:pPr>
              <w:spacing w:line="480" w:lineRule="auto"/>
            </w:pPr>
            <w:r w:rsidRPr="00C15A52">
              <w:t>Mitochondria (3)</w:t>
            </w:r>
          </w:p>
        </w:tc>
        <w:tc>
          <w:tcPr>
            <w:tcW w:w="966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.1</w:t>
            </w:r>
          </w:p>
        </w:tc>
        <w:tc>
          <w:tcPr>
            <w:tcW w:w="2070" w:type="dxa"/>
            <w:vAlign w:val="center"/>
          </w:tcPr>
          <w:p w:rsidR="001A47CE" w:rsidRPr="00C15A52" w:rsidRDefault="001A47CE" w:rsidP="00EA27BF">
            <w:pPr>
              <w:spacing w:line="480" w:lineRule="auto"/>
              <w:jc w:val="center"/>
            </w:pPr>
            <w:r w:rsidRPr="00C15A52">
              <w:t>1/320 – 1/1280</w:t>
            </w:r>
          </w:p>
        </w:tc>
      </w:tr>
    </w:tbl>
    <w:p w:rsidR="001A47CE" w:rsidRPr="00C15A52" w:rsidRDefault="001A47CE" w:rsidP="001A47CE">
      <w:pPr>
        <w:spacing w:after="0" w:line="480" w:lineRule="auto"/>
      </w:pPr>
      <w:r>
        <w:br/>
        <w:t>* Total does</w:t>
      </w:r>
      <w:r w:rsidRPr="00C15A52">
        <w:t xml:space="preserve"> not equal 100</w:t>
      </w:r>
      <w:r>
        <w:t>%</w:t>
      </w:r>
      <w:r w:rsidRPr="00C15A52">
        <w:t xml:space="preserve"> because some sera ha</w:t>
      </w:r>
      <w:r>
        <w:t>d</w:t>
      </w:r>
      <w:r w:rsidRPr="00C15A52">
        <w:t xml:space="preserve"> more than one IIF pattern.</w:t>
      </w:r>
    </w:p>
    <w:p w:rsidR="00743BEA" w:rsidRDefault="00743BEA"/>
    <w:sectPr w:rsidR="00743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7CE"/>
    <w:rsid w:val="001A47CE"/>
    <w:rsid w:val="00743BEA"/>
    <w:rsid w:val="00FC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in Univ Office</dc:creator>
  <cp:lastModifiedBy>Marvin Univ Office</cp:lastModifiedBy>
  <cp:revision>2</cp:revision>
  <dcterms:created xsi:type="dcterms:W3CDTF">2014-03-13T15:57:00Z</dcterms:created>
  <dcterms:modified xsi:type="dcterms:W3CDTF">2014-03-13T15:57:00Z</dcterms:modified>
</cp:coreProperties>
</file>